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CC2" w:rsidRPr="004E3171" w:rsidRDefault="002A6CC2" w:rsidP="002A6CC2">
      <w:pPr>
        <w:rPr>
          <w:rFonts w:ascii="Times New Roman" w:hAnsi="Times New Roman"/>
          <w:sz w:val="20"/>
          <w:szCs w:val="20"/>
          <w:u w:val="single"/>
        </w:rPr>
      </w:pPr>
      <w:r w:rsidRPr="004E3171">
        <w:rPr>
          <w:rFonts w:ascii="Times New Roman" w:hAnsi="Times New Roman"/>
          <w:sz w:val="20"/>
          <w:szCs w:val="20"/>
          <w:u w:val="single"/>
        </w:rPr>
        <w:t>Supplementary Table S</w:t>
      </w:r>
      <w:r w:rsidR="007974E6">
        <w:rPr>
          <w:rFonts w:ascii="Times New Roman" w:hAnsi="Times New Roman"/>
          <w:sz w:val="20"/>
          <w:szCs w:val="20"/>
          <w:u w:val="single"/>
        </w:rPr>
        <w:t>7</w:t>
      </w:r>
      <w:bookmarkStart w:id="0" w:name="_GoBack"/>
      <w:bookmarkEnd w:id="0"/>
      <w:r w:rsidRPr="004E3171">
        <w:rPr>
          <w:rFonts w:ascii="Times New Roman" w:hAnsi="Times New Roman"/>
          <w:sz w:val="20"/>
          <w:szCs w:val="20"/>
          <w:u w:val="single"/>
        </w:rPr>
        <w:t>:  The details of the primer pair used for the enzymes to be tested by the reverse transcriptase PCR experiments</w:t>
      </w:r>
    </w:p>
    <w:p w:rsidR="002A6CC2" w:rsidRPr="004E3171" w:rsidRDefault="002A6CC2" w:rsidP="002A6CC2">
      <w:pPr>
        <w:rPr>
          <w:rFonts w:ascii="Times New Roman" w:hAnsi="Times New Roman"/>
          <w:sz w:val="20"/>
          <w:szCs w:val="20"/>
        </w:rPr>
      </w:pPr>
      <w:r w:rsidRPr="004E3171">
        <w:rPr>
          <w:rFonts w:ascii="Times New Roman" w:hAnsi="Times New Roman"/>
          <w:i/>
          <w:sz w:val="20"/>
          <w:szCs w:val="20"/>
        </w:rPr>
        <w:t>Aspergillus fumigatus</w:t>
      </w:r>
      <w:r w:rsidRPr="004E3171">
        <w:rPr>
          <w:rFonts w:ascii="Times New Roman" w:hAnsi="Times New Roman"/>
          <w:sz w:val="20"/>
          <w:szCs w:val="20"/>
        </w:rPr>
        <w:t xml:space="preserve"> </w:t>
      </w:r>
      <w:r w:rsidR="009E74B6" w:rsidRPr="004E3171">
        <w:rPr>
          <w:rFonts w:ascii="Times New Roman" w:hAnsi="Times New Roman"/>
          <w:sz w:val="20"/>
          <w:szCs w:val="20"/>
        </w:rPr>
        <w:t>enzymes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5"/>
        <w:gridCol w:w="2308"/>
        <w:gridCol w:w="4306"/>
      </w:tblGrid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9E74B6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Enzyme</w:t>
            </w:r>
            <w:r w:rsidR="002A6CC2" w:rsidRPr="004E3171">
              <w:rPr>
                <w:rFonts w:ascii="Times New Roman" w:hAnsi="Times New Roman"/>
                <w:sz w:val="20"/>
                <w:szCs w:val="20"/>
              </w:rPr>
              <w:t xml:space="preserve"> name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E3171">
              <w:rPr>
                <w:rFonts w:ascii="Times New Roman" w:hAnsi="Times New Roman"/>
                <w:sz w:val="20"/>
                <w:szCs w:val="20"/>
              </w:rPr>
              <w:t>Genbank</w:t>
            </w:r>
            <w:proofErr w:type="spellEnd"/>
            <w:r w:rsidRPr="004E3171">
              <w:rPr>
                <w:rFonts w:ascii="Times New Roman" w:hAnsi="Times New Roman"/>
                <w:sz w:val="20"/>
                <w:szCs w:val="20"/>
              </w:rPr>
              <w:t xml:space="preserve"> ID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Primer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3-beta hydroxysteroid dehydrogenase/isomerase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FUA_2G17850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3BHSD F: AGGAAGCCGCCAAAGTCAGT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3BHSD R: TGACTTCACAGGCCCAGACG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 xml:space="preserve">alcohol </w:t>
            </w:r>
            <w:proofErr w:type="spellStart"/>
            <w:r w:rsidRPr="004E3171">
              <w:rPr>
                <w:rFonts w:ascii="Times New Roman" w:hAnsi="Times New Roman"/>
                <w:sz w:val="20"/>
                <w:szCs w:val="20"/>
              </w:rPr>
              <w:t>degydrogenase</w:t>
            </w:r>
            <w:proofErr w:type="spellEnd"/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AA32684.1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DH F: CGTACCTGAAAGCACCTGTGT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DH R: AATTGACTTCTTCGCCAGGGG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lcohol dehydrogenase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FUA_5G06240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LDH2 F: ATGCCTCCAAAATCCCCAACG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LDH2 R: CTGAAGGAATCTGGCGCTCG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inositol oxygenase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FUA_2G10230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IOX F: AAGGCATTCAACCCCTACGA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IOX R: TCCCAAAGAAGGTCCTCAAGT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 xml:space="preserve">GTP </w:t>
            </w:r>
            <w:proofErr w:type="spellStart"/>
            <w:r w:rsidRPr="004E3171">
              <w:rPr>
                <w:rFonts w:ascii="Times New Roman" w:hAnsi="Times New Roman"/>
                <w:sz w:val="20"/>
                <w:szCs w:val="20"/>
              </w:rPr>
              <w:t>cyclohydrolase</w:t>
            </w:r>
            <w:proofErr w:type="spellEnd"/>
            <w:r w:rsidRPr="004E3171">
              <w:rPr>
                <w:rFonts w:ascii="Times New Roman" w:hAnsi="Times New Roman"/>
                <w:sz w:val="20"/>
                <w:szCs w:val="20"/>
              </w:rPr>
              <w:t xml:space="preserve"> I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FUA_5G03140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GTPCH F: ACTTTGACGGGCTGAGTTGG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GTPCH R: TGCATTGGAGAGGACCCAGA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 xml:space="preserve">4-aminobutyrate transaminase </w:t>
            </w:r>
            <w:proofErr w:type="spellStart"/>
            <w:r w:rsidRPr="004E3171">
              <w:rPr>
                <w:rFonts w:ascii="Times New Roman" w:hAnsi="Times New Roman"/>
                <w:sz w:val="20"/>
                <w:szCs w:val="20"/>
              </w:rPr>
              <w:t>GatA</w:t>
            </w:r>
            <w:proofErr w:type="spellEnd"/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FUA_5G06680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GATA F: ACCTTCATCGCCTGGGACA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GATA R: TCCTGGAGAGCGTCGAGAAG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branched-chain amino acid aminotransferase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FUA_1G01680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BCAAA F: GGTCCAACGTCGGCTTCAA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BCAAA R: GGGGAGGAGACAAATTTGGGG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rginase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FUA_3G11430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RG F: TCCTGTCCAAGCCAAATGAGC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RG R: TTGAATCAAGTGCGCGACGA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E3171">
              <w:rPr>
                <w:rFonts w:ascii="Times New Roman" w:hAnsi="Times New Roman"/>
                <w:sz w:val="20"/>
                <w:szCs w:val="20"/>
              </w:rPr>
              <w:t>aldehyde_reductase</w:t>
            </w:r>
            <w:proofErr w:type="spellEnd"/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FUA_1G09750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LR F: GGATACCGCCACATTGACACG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LR R: GGAACAATAAGCACCACCCCG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lkaline phosphatase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FUA_6G08710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LP F: CCCACTGGCGCATTATTGGT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LP R: TTGCGGGTGATTCTCATGCC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ldehyde dehydrogenase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FUA_2G00720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LDH F: CGGCCATTGTGCCATGGAAT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LDH R: CCTCCGAAAACTCCCCGCTA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 xml:space="preserve">spore-specific catalase </w:t>
            </w:r>
            <w:proofErr w:type="spellStart"/>
            <w:r w:rsidRPr="004E3171">
              <w:rPr>
                <w:rFonts w:ascii="Times New Roman" w:hAnsi="Times New Roman"/>
                <w:sz w:val="20"/>
                <w:szCs w:val="20"/>
              </w:rPr>
              <w:t>CatA</w:t>
            </w:r>
            <w:proofErr w:type="spellEnd"/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FUA_6G03890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CATA F: AGATGCCGTCAAGTTCCCAGA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CATA R: GTACTTGCACCCAGAAGCCAC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18S RNA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B008401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18S RNA F: GGCCCTTAAATAGCCCGGT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18S RNA R: TGAGCCGATAGTCCCCCTAA</w:t>
            </w:r>
          </w:p>
        </w:tc>
      </w:tr>
    </w:tbl>
    <w:p w:rsidR="009E74B6" w:rsidRPr="004E3171" w:rsidRDefault="009E74B6" w:rsidP="002A6CC2">
      <w:pPr>
        <w:rPr>
          <w:rFonts w:ascii="Times New Roman" w:hAnsi="Times New Roman"/>
          <w:sz w:val="20"/>
          <w:szCs w:val="20"/>
        </w:rPr>
      </w:pPr>
    </w:p>
    <w:p w:rsidR="009E74B6" w:rsidRPr="004E3171" w:rsidRDefault="009E74B6" w:rsidP="002A6CC2">
      <w:pPr>
        <w:rPr>
          <w:rFonts w:ascii="Times New Roman" w:hAnsi="Times New Roman"/>
          <w:sz w:val="20"/>
          <w:szCs w:val="20"/>
        </w:rPr>
      </w:pPr>
    </w:p>
    <w:p w:rsidR="002A6CC2" w:rsidRPr="004E3171" w:rsidRDefault="009E74B6" w:rsidP="002A6CC2">
      <w:pPr>
        <w:rPr>
          <w:rFonts w:ascii="Times New Roman" w:hAnsi="Times New Roman"/>
          <w:sz w:val="20"/>
          <w:szCs w:val="20"/>
        </w:rPr>
      </w:pPr>
      <w:r w:rsidRPr="004E3171">
        <w:rPr>
          <w:rFonts w:ascii="Times New Roman" w:hAnsi="Times New Roman"/>
          <w:sz w:val="20"/>
          <w:szCs w:val="20"/>
        </w:rPr>
        <w:t>Human enzymes</w:t>
      </w:r>
    </w:p>
    <w:tbl>
      <w:tblPr>
        <w:tblW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5"/>
        <w:gridCol w:w="2308"/>
        <w:gridCol w:w="4306"/>
      </w:tblGrid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9E74B6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Enzyme</w:t>
            </w:r>
            <w:r w:rsidR="002A6CC2" w:rsidRPr="004E3171">
              <w:rPr>
                <w:rFonts w:ascii="Times New Roman" w:hAnsi="Times New Roman"/>
                <w:sz w:val="20"/>
                <w:szCs w:val="20"/>
              </w:rPr>
              <w:t xml:space="preserve"> name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E3171">
              <w:rPr>
                <w:rFonts w:ascii="Times New Roman" w:hAnsi="Times New Roman"/>
                <w:sz w:val="20"/>
                <w:szCs w:val="20"/>
              </w:rPr>
              <w:t>Genbank</w:t>
            </w:r>
            <w:proofErr w:type="spellEnd"/>
            <w:r w:rsidRPr="004E3171">
              <w:rPr>
                <w:rFonts w:ascii="Times New Roman" w:hAnsi="Times New Roman"/>
                <w:sz w:val="20"/>
                <w:szCs w:val="20"/>
              </w:rPr>
              <w:t xml:space="preserve"> ID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Primer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carbohydrate sulfotransferase 7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NM_019886.3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CHST7 F: GCACCCGGACGTTTTCTACTT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CHST7 R: CTCTTCCGCTGCGACTTCTC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Matrix metalloprotease 1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CAA38691.1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MMP1 F: GGCTGAAAGTGACTGGGAAACC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MMP1 R: TGCTCTTGGCAAATCTGGCGTG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phosphofructokinase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NM_001166686.1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PFKM F: GCTGCCTACAACCTGGTGAAG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PFKM R: GGCTACGAAGTCCAGCTACCT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Human ligand activated transcription factor PPARgamma2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U79012.1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PPARgamma2 F: GACCCAGAAAGCGATTCCTTCA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PPARgamma2 R: GCTCCGTGGATCTCTCCGTAA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cyl-CoA dehydrogenase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NM_001608.3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CADSB F: AACCCGAGCATTTGTGGACAA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CADSB R: AGGTTGGGGATACATGTGGGA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cyl-CoA synthetase long-chain family member 1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NM_001995.3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CSL1 F: GCACTACTTGACAGCGACGAG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CSL1 R: TAGGCTCTCGGAAACCAGACC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cyl-CoA oxidase 3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NM_003501.2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COX3 F: TTGCTAAGCTGTGTGTGCCAG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COX3 R: AAAAACTCGGGCAGAACGGTC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ldehyde dehydrogenase 9 family member A1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NM_000696.3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LDH9A F: GGCTGGGACGTGCTTCATTAA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ALDH9A R: CTGTGTGTGTGGAGATGGGTG</w:t>
            </w:r>
          </w:p>
        </w:tc>
      </w:tr>
      <w:tr w:rsidR="002A6CC2" w:rsidRPr="007974E6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lastRenderedPageBreak/>
              <w:t>AU RNA binding methylglutaconyl-CoA hydratase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NM_001698.2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AUH F: CTCTGCAAAAATGGGCCTGGT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AUH R: AAGAAGCCAAAGCAGTGGGC</w:t>
            </w:r>
          </w:p>
        </w:tc>
      </w:tr>
      <w:tr w:rsidR="002A6CC2" w:rsidRPr="007974E6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branched chain amino acid transaminase 1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NM_005504.6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BCAT1 F: GAGCCTGGAAAGGTGGAACTG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BCAT1 R: TAATGGGTGTCAGCAGGTCCT</w:t>
            </w:r>
          </w:p>
        </w:tc>
      </w:tr>
      <w:tr w:rsidR="002A6CC2" w:rsidRPr="007974E6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carbohydrate sulfotransferase 15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NM_015892.4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CHST15 F: ACAGACCTCTATGACCGCCTG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CHST15 R: CCTAAGAGATGGGCTGCGAGA</w:t>
            </w:r>
          </w:p>
        </w:tc>
      </w:tr>
      <w:tr w:rsidR="002A6CC2" w:rsidRPr="007974E6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3-hydroxyacyl-CoA dehydratase 4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NM_001010915.4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HACD4 F: CCAGTTCTGTGGCCACTCTTG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HACD4 R: ATCTCTCCTGGAACTGCTGCA</w:t>
            </w:r>
          </w:p>
        </w:tc>
      </w:tr>
      <w:tr w:rsidR="002A6CC2" w:rsidRPr="007974E6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hydroxyacyl-CoA dehydrogenase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NM_001184705.2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HADH F: TTGTCCACAGCACAGACTTGG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HADH R: GCAACACTTCCTCCTTGCAGA</w:t>
            </w:r>
          </w:p>
        </w:tc>
      </w:tr>
      <w:tr w:rsidR="002A6CC2" w:rsidRPr="007974E6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4-aminobutyrate aminotransferase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NM_020686.5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ABAT F: TGAGAGGACGAGGCACCTTT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ABAT R: TCAGGGATCACCACGCTCA</w:t>
            </w:r>
          </w:p>
        </w:tc>
      </w:tr>
      <w:tr w:rsidR="002A6CC2" w:rsidRPr="007974E6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carbohydrate sulfotransferase 11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NM_018413.5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CHST14 F: GAATCTGCCGGATGGTGCTG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CHST14 R: TTTGGTGTGGACATCTGCTGC</w:t>
            </w:r>
          </w:p>
        </w:tc>
      </w:tr>
      <w:tr w:rsidR="002A6CC2" w:rsidRPr="007974E6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carbohydrate sulfotransferase 14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NM_130468.3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CHST14 F: CACCACCTCACGTCCGATTTC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CHST14 R: CTCCCTCTTTGCCTACCCACT</w:t>
            </w:r>
          </w:p>
        </w:tc>
      </w:tr>
      <w:tr w:rsidR="002A6CC2" w:rsidRPr="007974E6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Hexokinase 2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NM_000189.4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HK2 F: GAAGTGGGGTGGAGTGGAGAT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HK2 R: ACCACATTGTCCAGTGCATCG</w:t>
            </w:r>
          </w:p>
        </w:tc>
      </w:tr>
      <w:tr w:rsidR="002A6CC2" w:rsidRPr="007974E6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methylenetetrahydrofolate dehydrogenase (NADP+ dependent) 2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NM_006636.3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MTHFD2 F: TCAAGGAAGGAGCAGCAGTCA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MTHFD2 R: GTGTTGGCCCCATGACAGTG</w:t>
            </w:r>
          </w:p>
        </w:tc>
      </w:tr>
      <w:tr w:rsidR="002A6CC2" w:rsidRPr="007974E6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E3171">
              <w:rPr>
                <w:rFonts w:ascii="Times New Roman" w:hAnsi="Times New Roman"/>
                <w:sz w:val="20"/>
                <w:szCs w:val="20"/>
              </w:rPr>
              <w:t>propionyl</w:t>
            </w:r>
            <w:proofErr w:type="spellEnd"/>
            <w:r w:rsidRPr="004E3171">
              <w:rPr>
                <w:rFonts w:ascii="Times New Roman" w:hAnsi="Times New Roman"/>
                <w:sz w:val="20"/>
                <w:szCs w:val="20"/>
              </w:rPr>
              <w:t>-CoA carboxylase alpha subunit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NM_000282.3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PCCA F: GACAGTGGCATCCAACCAGG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PCCA R: AGGCACTGAAGAGAATGGCAG</w:t>
            </w:r>
          </w:p>
        </w:tc>
      </w:tr>
      <w:tr w:rsidR="002A6CC2" w:rsidRPr="007974E6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phosphofructokinase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NM_001166686.1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PFKM F: GCTGCCTACAACCTGGTGAAG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PFKM R: GGCTACGAAGTCCAGCTACCT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interleukin 4 induced 1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4E3171">
              <w:rPr>
                <w:rFonts w:ascii="Times New Roman" w:hAnsi="Times New Roman"/>
                <w:sz w:val="20"/>
                <w:szCs w:val="20"/>
                <w:lang w:val="de-DE"/>
              </w:rPr>
              <w:t>NM_152899.1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IL4I1 F: CAGAGGGTGATTGTGGTTGGC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IL4I1 R: AGGCAGATAACAGGATCGGGG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E3171">
              <w:rPr>
                <w:rFonts w:ascii="Times New Roman" w:hAnsi="Times New Roman"/>
                <w:sz w:val="20"/>
                <w:szCs w:val="20"/>
              </w:rPr>
              <w:t>stearoyl</w:t>
            </w:r>
            <w:proofErr w:type="spellEnd"/>
            <w:r w:rsidRPr="004E3171">
              <w:rPr>
                <w:rFonts w:ascii="Times New Roman" w:hAnsi="Times New Roman"/>
                <w:sz w:val="20"/>
                <w:szCs w:val="20"/>
              </w:rPr>
              <w:t xml:space="preserve">-CoA </w:t>
            </w:r>
            <w:proofErr w:type="spellStart"/>
            <w:r w:rsidRPr="004E3171">
              <w:rPr>
                <w:rFonts w:ascii="Times New Roman" w:hAnsi="Times New Roman"/>
                <w:sz w:val="20"/>
                <w:szCs w:val="20"/>
              </w:rPr>
              <w:t>desaturase</w:t>
            </w:r>
            <w:proofErr w:type="spellEnd"/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NM_005063.4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SCD F: TCGTTGCCACTTTCTTGCGAT</w:t>
            </w:r>
          </w:p>
          <w:p w:rsidR="002A6CC2" w:rsidRPr="004E3171" w:rsidRDefault="002A6CC2" w:rsidP="008238FE">
            <w:pPr>
              <w:tabs>
                <w:tab w:val="left" w:pos="2865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SCD R: GGCTTCCACAACTACCACCAC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ST20-MTHFS readthrough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NM_001199760.1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ST20-MTHFS F: CCGGTTCCAGAGCAATCACAT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ST20-MTHFS R: TCATCTTCATGCCAGGCCTTG</w:t>
            </w:r>
          </w:p>
        </w:tc>
      </w:tr>
      <w:tr w:rsidR="002A6CC2" w:rsidRPr="004E3171" w:rsidTr="008238FE">
        <w:tc>
          <w:tcPr>
            <w:tcW w:w="2595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glyceraldehyde-3-phosphate dehydrogenase</w:t>
            </w:r>
          </w:p>
        </w:tc>
        <w:tc>
          <w:tcPr>
            <w:tcW w:w="2308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NM_001289746.1</w:t>
            </w:r>
          </w:p>
        </w:tc>
        <w:tc>
          <w:tcPr>
            <w:tcW w:w="4306" w:type="dxa"/>
            <w:shd w:val="clear" w:color="auto" w:fill="auto"/>
          </w:tcPr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GAPDH F: AGGGCTGCTTTTAACTCTGGT</w:t>
            </w:r>
          </w:p>
          <w:p w:rsidR="002A6CC2" w:rsidRPr="004E3171" w:rsidRDefault="002A6CC2" w:rsidP="008238F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E3171">
              <w:rPr>
                <w:rFonts w:ascii="Times New Roman" w:hAnsi="Times New Roman"/>
                <w:sz w:val="20"/>
                <w:szCs w:val="20"/>
              </w:rPr>
              <w:t>GAPDH R: CCCCACTTGATTTTGGAGGGA</w:t>
            </w:r>
          </w:p>
        </w:tc>
      </w:tr>
    </w:tbl>
    <w:p w:rsidR="002A6CC2" w:rsidRPr="004E3171" w:rsidRDefault="002A6CC2" w:rsidP="002A6CC2">
      <w:pPr>
        <w:rPr>
          <w:rFonts w:ascii="Times New Roman" w:hAnsi="Times New Roman"/>
          <w:sz w:val="20"/>
          <w:szCs w:val="20"/>
        </w:rPr>
      </w:pPr>
    </w:p>
    <w:p w:rsidR="00F41946" w:rsidRPr="004E3171" w:rsidRDefault="00F41946">
      <w:pPr>
        <w:rPr>
          <w:rFonts w:ascii="Times New Roman" w:hAnsi="Times New Roman"/>
          <w:sz w:val="20"/>
          <w:szCs w:val="20"/>
        </w:rPr>
      </w:pPr>
    </w:p>
    <w:sectPr w:rsidR="00F41946" w:rsidRPr="004E3171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745"/>
    <w:rsid w:val="00096CDF"/>
    <w:rsid w:val="00205C7E"/>
    <w:rsid w:val="002164A9"/>
    <w:rsid w:val="002A6CC2"/>
    <w:rsid w:val="004E3171"/>
    <w:rsid w:val="00594745"/>
    <w:rsid w:val="007974E6"/>
    <w:rsid w:val="009E74B6"/>
    <w:rsid w:val="00D53AD8"/>
    <w:rsid w:val="00F4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CC2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CC2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613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ugdha</dc:creator>
  <cp:keywords/>
  <dc:description/>
  <cp:lastModifiedBy>Dr. Mugdha</cp:lastModifiedBy>
  <cp:revision>9</cp:revision>
  <dcterms:created xsi:type="dcterms:W3CDTF">2017-10-25T10:18:00Z</dcterms:created>
  <dcterms:modified xsi:type="dcterms:W3CDTF">2019-03-25T23:20:00Z</dcterms:modified>
</cp:coreProperties>
</file>